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E37BE" w14:textId="77777777" w:rsidR="002323B9" w:rsidRPr="00850733" w:rsidRDefault="002323B9" w:rsidP="002323B9">
      <w:pPr>
        <w:spacing w:after="0" w:line="276" w:lineRule="auto"/>
        <w:rPr>
          <w:b/>
        </w:rPr>
      </w:pPr>
      <w:r w:rsidRPr="00850733">
        <w:rPr>
          <w:b/>
        </w:rPr>
        <w:t>Supplementary Figure 3 – Live imaging of nuclei positive for Histone H2B-mCherry alone and with EGFP-Lamin A.</w:t>
      </w:r>
    </w:p>
    <w:p w14:paraId="036D3D15" w14:textId="77777777" w:rsidR="002323B9" w:rsidRPr="00850733" w:rsidRDefault="002323B9" w:rsidP="002323B9">
      <w:pPr>
        <w:spacing w:after="0" w:line="276" w:lineRule="auto"/>
      </w:pPr>
      <w:proofErr w:type="gramStart"/>
      <w:r w:rsidRPr="00850733">
        <w:t>A - Cross-sectional area over time of a further 44 Histone H2B-mCherry positive nuclei greater than 80 µm</w:t>
      </w:r>
      <w:r w:rsidRPr="00850733">
        <w:rPr>
          <w:vertAlign w:val="superscript"/>
        </w:rPr>
        <w:t>2</w:t>
      </w:r>
      <w:r w:rsidRPr="00850733">
        <w:t>.</w:t>
      </w:r>
      <w:proofErr w:type="gramEnd"/>
    </w:p>
    <w:p w14:paraId="10CD05EE" w14:textId="77777777" w:rsidR="002323B9" w:rsidRPr="00850733" w:rsidRDefault="002323B9" w:rsidP="002323B9">
      <w:pPr>
        <w:spacing w:after="0" w:line="276" w:lineRule="auto"/>
      </w:pPr>
      <w:r w:rsidRPr="00850733">
        <w:t>B – Number of Histone H2B-mCherry positive nuclei that shrink and fade during imaging.</w:t>
      </w:r>
    </w:p>
    <w:p w14:paraId="246930E3" w14:textId="77777777" w:rsidR="002323B9" w:rsidRPr="00850733" w:rsidRDefault="002323B9" w:rsidP="002323B9">
      <w:pPr>
        <w:spacing w:after="0" w:line="276" w:lineRule="auto"/>
      </w:pPr>
      <w:proofErr w:type="gramStart"/>
      <w:r w:rsidRPr="00850733">
        <w:t>C - Cross-sectional area over time of Histone H2B-mCherry positive nuclei less than 80 µm</w:t>
      </w:r>
      <w:r w:rsidRPr="00850733">
        <w:rPr>
          <w:vertAlign w:val="superscript"/>
        </w:rPr>
        <w:t>2</w:t>
      </w:r>
      <w:r w:rsidRPr="00850733">
        <w:t>.</w:t>
      </w:r>
      <w:proofErr w:type="gramEnd"/>
    </w:p>
    <w:p w14:paraId="7C485877" w14:textId="1345C9F6" w:rsidR="002323B9" w:rsidRPr="00850733" w:rsidRDefault="002323B9" w:rsidP="002323B9">
      <w:pPr>
        <w:spacing w:after="0" w:line="276" w:lineRule="auto"/>
      </w:pPr>
      <w:r w:rsidRPr="00850733">
        <w:t xml:space="preserve">D - Cross-sectional area over time of Histone H2B-mCherry and EGFP-Lamin </w:t>
      </w:r>
      <w:proofErr w:type="gramStart"/>
      <w:r w:rsidRPr="00850733">
        <w:t>A</w:t>
      </w:r>
      <w:proofErr w:type="gramEnd"/>
      <w:r w:rsidRPr="00850733">
        <w:t xml:space="preserve"> positive nuclei.</w:t>
      </w:r>
    </w:p>
    <w:p w14:paraId="10031FCE" w14:textId="34D34E15" w:rsidR="002844D8" w:rsidRPr="00850733" w:rsidRDefault="002844D8" w:rsidP="002323B9">
      <w:pPr>
        <w:spacing w:after="0" w:line="276" w:lineRule="auto"/>
      </w:pPr>
      <w:r w:rsidRPr="00850733">
        <w:t xml:space="preserve">E - Images every 20 min of a Histone H2B-mCherry and EGFP-Lamin </w:t>
      </w:r>
      <w:proofErr w:type="gramStart"/>
      <w:r w:rsidRPr="00850733">
        <w:t>A</w:t>
      </w:r>
      <w:proofErr w:type="gramEnd"/>
      <w:r w:rsidRPr="00850733">
        <w:t xml:space="preserve"> positive nucleus in post-confluent REKs.</w:t>
      </w:r>
    </w:p>
    <w:p w14:paraId="7E76CBA2" w14:textId="77777777" w:rsidR="002323B9" w:rsidRPr="00850733" w:rsidRDefault="002323B9" w:rsidP="002323B9">
      <w:pPr>
        <w:spacing w:after="0" w:line="276" w:lineRule="auto"/>
      </w:pPr>
      <w:r w:rsidRPr="00850733">
        <w:t>F – Kymograph (</w:t>
      </w:r>
      <w:proofErr w:type="spellStart"/>
      <w:r w:rsidRPr="00850733">
        <w:t>yt</w:t>
      </w:r>
      <w:proofErr w:type="spellEnd"/>
      <w:r w:rsidRPr="00850733">
        <w:t xml:space="preserve">) of a Histone H2B-mCherry and EGFP-Lamin </w:t>
      </w:r>
      <w:proofErr w:type="gramStart"/>
      <w:r w:rsidRPr="00850733">
        <w:t>A</w:t>
      </w:r>
      <w:proofErr w:type="gramEnd"/>
      <w:r w:rsidRPr="00850733">
        <w:t xml:space="preserve"> expressing nucleus.</w:t>
      </w:r>
    </w:p>
    <w:p w14:paraId="077259BC" w14:textId="77777777" w:rsidR="00ED5C03" w:rsidRDefault="00ED5C03">
      <w:bookmarkStart w:id="0" w:name="_GoBack"/>
      <w:bookmarkEnd w:id="0"/>
    </w:p>
    <w:sectPr w:rsidR="00ED5C03" w:rsidSect="00874E7C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e Rogerson">
    <w15:presenceInfo w15:providerId="AD" w15:userId="S::hmy135@qmul.ac.uk::75448f0c-b809-4aad-9af4-5ef653c604a5"/>
  </w15:person>
  <w15:person w15:author="Clare Rogerson [2]">
    <w15:presenceInfo w15:providerId="None" w15:userId="Clare Rog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B9"/>
    <w:rsid w:val="00005EAB"/>
    <w:rsid w:val="00166547"/>
    <w:rsid w:val="001A5151"/>
    <w:rsid w:val="001F7E9B"/>
    <w:rsid w:val="00206301"/>
    <w:rsid w:val="002323B9"/>
    <w:rsid w:val="00235AF8"/>
    <w:rsid w:val="002844D8"/>
    <w:rsid w:val="002A7E59"/>
    <w:rsid w:val="002B5EE1"/>
    <w:rsid w:val="002F37EF"/>
    <w:rsid w:val="00394C97"/>
    <w:rsid w:val="004016F6"/>
    <w:rsid w:val="00496BB2"/>
    <w:rsid w:val="005322FF"/>
    <w:rsid w:val="00625983"/>
    <w:rsid w:val="00722164"/>
    <w:rsid w:val="007A7B88"/>
    <w:rsid w:val="007F0DA5"/>
    <w:rsid w:val="00846B76"/>
    <w:rsid w:val="00850733"/>
    <w:rsid w:val="008510BB"/>
    <w:rsid w:val="00874E7C"/>
    <w:rsid w:val="008D0A9A"/>
    <w:rsid w:val="009E28D4"/>
    <w:rsid w:val="00AB3E79"/>
    <w:rsid w:val="00B044E1"/>
    <w:rsid w:val="00B31C27"/>
    <w:rsid w:val="00B3312F"/>
    <w:rsid w:val="00B47283"/>
    <w:rsid w:val="00C03105"/>
    <w:rsid w:val="00C622D6"/>
    <w:rsid w:val="00C7745E"/>
    <w:rsid w:val="00CF45C8"/>
    <w:rsid w:val="00D724C0"/>
    <w:rsid w:val="00E04B6E"/>
    <w:rsid w:val="00EC51CA"/>
    <w:rsid w:val="00ED5C03"/>
    <w:rsid w:val="00F90CC2"/>
    <w:rsid w:val="00F9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5C2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6B7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6B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4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ogerson</dc:creator>
  <cp:keywords/>
  <dc:description/>
  <cp:lastModifiedBy>Ryan O'Shaughnessy</cp:lastModifiedBy>
  <cp:revision>2</cp:revision>
  <dcterms:created xsi:type="dcterms:W3CDTF">2020-12-08T10:47:00Z</dcterms:created>
  <dcterms:modified xsi:type="dcterms:W3CDTF">2020-12-08T10:47:00Z</dcterms:modified>
</cp:coreProperties>
</file>